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F50C7" w14:textId="233FD8A4" w:rsidR="002E28FA" w:rsidRPr="002E28FA" w:rsidRDefault="002E28F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E28FA">
        <w:rPr>
          <w:rFonts w:ascii="Times New Roman" w:hAnsi="Times New Roman" w:cs="Times New Roman"/>
          <w:sz w:val="24"/>
          <w:szCs w:val="24"/>
        </w:rPr>
        <w:t>Table. S</w:t>
      </w:r>
      <w:r w:rsidR="00D0597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E28FA">
        <w:rPr>
          <w:rFonts w:ascii="Times New Roman" w:hAnsi="Times New Roman" w:cs="Times New Roman"/>
          <w:sz w:val="24"/>
          <w:szCs w:val="24"/>
        </w:rPr>
        <w:t xml:space="preserve"> Gene signatures of </w:t>
      </w:r>
      <w:r w:rsidR="00D05970">
        <w:rPr>
          <w:rFonts w:ascii="Times New Roman" w:hAnsi="Times New Roman" w:cs="Times New Roman"/>
          <w:sz w:val="24"/>
          <w:szCs w:val="24"/>
        </w:rPr>
        <w:t xml:space="preserve">NOTCH signaling and NOTCH1-Th2 </w:t>
      </w:r>
      <w:r w:rsidR="00D05970">
        <w:rPr>
          <w:rFonts w:ascii="Times New Roman" w:hAnsi="Times New Roman" w:cs="Times New Roman" w:hint="eastAsia"/>
          <w:sz w:val="24"/>
          <w:szCs w:val="24"/>
        </w:rPr>
        <w:t>d</w:t>
      </w:r>
      <w:r w:rsidR="00D05970">
        <w:rPr>
          <w:rFonts w:ascii="Times New Roman" w:hAnsi="Times New Roman" w:cs="Times New Roman"/>
          <w:sz w:val="24"/>
          <w:szCs w:val="24"/>
        </w:rPr>
        <w:t xml:space="preserve">ifferetiation </w:t>
      </w:r>
      <w:bookmarkEnd w:id="0"/>
      <w:r w:rsidR="00D05970">
        <w:rPr>
          <w:rFonts w:ascii="Times New Roman" w:hAnsi="Times New Roman" w:cs="Times New Roman" w:hint="eastAsia"/>
          <w:sz w:val="24"/>
          <w:szCs w:val="24"/>
        </w:rPr>
        <w:t>Pathwa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D05970" w14:paraId="59EE33AF" w14:textId="58906462" w:rsidTr="00D05970">
        <w:tc>
          <w:tcPr>
            <w:tcW w:w="4148" w:type="dxa"/>
          </w:tcPr>
          <w:p w14:paraId="610362B2" w14:textId="556AFBB5" w:rsidR="00D05970" w:rsidRDefault="00D05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hway</w:t>
            </w:r>
          </w:p>
        </w:tc>
        <w:tc>
          <w:tcPr>
            <w:tcW w:w="4148" w:type="dxa"/>
          </w:tcPr>
          <w:p w14:paraId="3667ED2D" w14:textId="2392B78C" w:rsidR="00D05970" w:rsidRDefault="00D05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s</w:t>
            </w:r>
          </w:p>
        </w:tc>
      </w:tr>
      <w:tr w:rsidR="00D05970" w14:paraId="43DBDA07" w14:textId="4C02AE90" w:rsidTr="00D05970">
        <w:tc>
          <w:tcPr>
            <w:tcW w:w="4148" w:type="dxa"/>
          </w:tcPr>
          <w:p w14:paraId="4B74332B" w14:textId="73931455" w:rsidR="00D05970" w:rsidRDefault="00D05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gnaling</w:t>
            </w:r>
          </w:p>
        </w:tc>
        <w:tc>
          <w:tcPr>
            <w:tcW w:w="4148" w:type="dxa"/>
          </w:tcPr>
          <w:p w14:paraId="1DEFB4A3" w14:textId="39531FE1" w:rsidR="00D05970" w:rsidRDefault="00D05970" w:rsidP="00D05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EGFL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TX3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T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T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L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L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L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APH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ADAM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T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SNW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SK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SAP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RB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RBPJ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PSEN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UM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MAM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MAM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NT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I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MF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JA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U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MFAP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U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MFA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THB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CST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T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LF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PSE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RA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OTC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KAT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E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EY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ES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ES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ES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E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HE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ARRD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RF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TX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T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L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APH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SP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RBP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MAM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KDM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J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NTN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</w:tr>
      <w:tr w:rsidR="00D05970" w14:paraId="5A95BD36" w14:textId="77777777" w:rsidTr="00D05970">
        <w:tc>
          <w:tcPr>
            <w:tcW w:w="4148" w:type="dxa"/>
          </w:tcPr>
          <w:p w14:paraId="27B73A3A" w14:textId="1DE45DEC" w:rsidR="00D05970" w:rsidRDefault="00D05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Differentiation</w:t>
            </w:r>
          </w:p>
        </w:tc>
        <w:tc>
          <w:tcPr>
            <w:tcW w:w="4148" w:type="dxa"/>
          </w:tcPr>
          <w:p w14:paraId="3B417E44" w14:textId="0A6B353B" w:rsidR="00D05970" w:rsidRDefault="00D05970" w:rsidP="00D05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D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MA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RBPSU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NF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FNG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FNG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JA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1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1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12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12R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12R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TYK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MH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L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D3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TRA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TRB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D2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D3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ZAP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PLC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PPP3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PPP3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FAT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FAT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KB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PRKC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KB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FKB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FKB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2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2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2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4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STAT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JA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JA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05970">
              <w:rPr>
                <w:rFonts w:ascii="Times New Roman" w:hAnsi="Times New Roman" w:cs="Times New Roman"/>
                <w:sz w:val="24"/>
                <w:szCs w:val="24"/>
              </w:rPr>
              <w:t>CMAF</w:t>
            </w:r>
          </w:p>
        </w:tc>
      </w:tr>
    </w:tbl>
    <w:p w14:paraId="7CCBDD8A" w14:textId="4DE5CA56" w:rsidR="002E28FA" w:rsidRPr="002E28FA" w:rsidRDefault="00D059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,,,,</w:t>
      </w:r>
    </w:p>
    <w:sectPr w:rsidR="002E28FA" w:rsidRPr="002E2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F04EAB" w14:textId="77777777" w:rsidR="004716BE" w:rsidRDefault="004716BE" w:rsidP="00D05970">
      <w:r>
        <w:separator/>
      </w:r>
    </w:p>
  </w:endnote>
  <w:endnote w:type="continuationSeparator" w:id="0">
    <w:p w14:paraId="22C02FDD" w14:textId="77777777" w:rsidR="004716BE" w:rsidRDefault="004716BE" w:rsidP="00D05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62A984" w14:textId="77777777" w:rsidR="004716BE" w:rsidRDefault="004716BE" w:rsidP="00D05970">
      <w:r>
        <w:separator/>
      </w:r>
    </w:p>
  </w:footnote>
  <w:footnote w:type="continuationSeparator" w:id="0">
    <w:p w14:paraId="14C5AFD1" w14:textId="77777777" w:rsidR="004716BE" w:rsidRDefault="004716BE" w:rsidP="00D05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8FA"/>
    <w:rsid w:val="002E28FA"/>
    <w:rsid w:val="004716BE"/>
    <w:rsid w:val="00D0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D593A"/>
  <w15:chartTrackingRefBased/>
  <w15:docId w15:val="{C12BB4BA-3938-46CC-A76A-F6091AA8E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5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59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5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59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喆麒</dc:creator>
  <cp:keywords/>
  <dc:description/>
  <cp:lastModifiedBy>刘 喆麒</cp:lastModifiedBy>
  <cp:revision>2</cp:revision>
  <dcterms:created xsi:type="dcterms:W3CDTF">2020-10-18T04:45:00Z</dcterms:created>
  <dcterms:modified xsi:type="dcterms:W3CDTF">2021-01-28T12:09:00Z</dcterms:modified>
</cp:coreProperties>
</file>